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EB28F" w14:textId="3442BBAC" w:rsidR="00903666" w:rsidRDefault="00903666" w:rsidP="00684559">
      <w:pPr>
        <w:spacing w:before="200"/>
        <w:ind w:left="900" w:hanging="180"/>
        <w:rPr>
          <w:rFonts w:ascii="Times New Roman" w:hAnsi="Times New Roman"/>
        </w:rPr>
      </w:pPr>
    </w:p>
    <w:tbl>
      <w:tblPr>
        <w:tblW w:w="85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8"/>
        <w:gridCol w:w="1116"/>
        <w:gridCol w:w="1170"/>
        <w:gridCol w:w="1260"/>
        <w:gridCol w:w="1260"/>
        <w:gridCol w:w="1350"/>
        <w:gridCol w:w="990"/>
      </w:tblGrid>
      <w:tr w:rsidR="00903666" w:rsidRPr="00761C72" w14:paraId="75D32F3B" w14:textId="77777777" w:rsidTr="00F9146D">
        <w:trPr>
          <w:trHeight w:val="20"/>
        </w:trPr>
        <w:tc>
          <w:tcPr>
            <w:tcW w:w="1368" w:type="dxa"/>
            <w:tcBorders>
              <w:top w:val="thinThickSmallGap" w:sz="24" w:space="0" w:color="auto"/>
              <w:left w:val="thinThickSmallGap" w:sz="24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9A3AD" w14:textId="0D17CCBC" w:rsidR="00903666" w:rsidRPr="00684559" w:rsidRDefault="00903666" w:rsidP="009C05C3">
            <w:pPr>
              <w:keepNext/>
              <w:keepLines/>
              <w:spacing w:before="200"/>
              <w:contextualSpacing/>
              <w:outlineLvl w:val="4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y-170 Testing Set</w:t>
            </w:r>
          </w:p>
        </w:tc>
        <w:tc>
          <w:tcPr>
            <w:tcW w:w="1116" w:type="dxa"/>
            <w:tcBorders>
              <w:top w:val="thinThickSmallGap" w:sz="24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8EE8D" w14:textId="77777777" w:rsidR="00903666" w:rsidRPr="00761C72" w:rsidRDefault="0090366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True Positive</w:t>
            </w:r>
            <w:r w:rsidRPr="00761C72">
              <w:rPr>
                <w:rFonts w:ascii="Times New Roman" w:hAnsi="Times New Roman"/>
                <w:b/>
                <w:bCs/>
              </w:rPr>
              <w:br/>
              <w:t>(TP)</w:t>
            </w:r>
          </w:p>
        </w:tc>
        <w:tc>
          <w:tcPr>
            <w:tcW w:w="1170" w:type="dxa"/>
            <w:tcBorders>
              <w:top w:val="thinThickSmallGap" w:sz="2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474BD" w14:textId="77777777" w:rsidR="00903666" w:rsidRPr="00761C72" w:rsidRDefault="0090366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False Positive</w:t>
            </w:r>
            <w:r w:rsidRPr="00761C72">
              <w:rPr>
                <w:rFonts w:ascii="Times New Roman" w:hAnsi="Times New Roman"/>
                <w:b/>
                <w:bCs/>
              </w:rPr>
              <w:br/>
              <w:t>(FP)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F1E26" w14:textId="77777777" w:rsidR="00903666" w:rsidRPr="00761C72" w:rsidRDefault="0090366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False Negative</w:t>
            </w:r>
            <w:r w:rsidRPr="00761C72">
              <w:rPr>
                <w:rFonts w:ascii="Times New Roman" w:hAnsi="Times New Roman"/>
                <w:b/>
                <w:bCs/>
              </w:rPr>
              <w:br/>
              <w:t>(FN)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46714" w14:textId="77777777" w:rsidR="00903666" w:rsidRPr="00761C72" w:rsidRDefault="0090366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True Negative</w:t>
            </w:r>
            <w:r w:rsidRPr="00761C72">
              <w:rPr>
                <w:rFonts w:ascii="Times New Roman" w:hAnsi="Times New Roman"/>
                <w:b/>
                <w:bCs/>
              </w:rPr>
              <w:br/>
              <w:t>(TN)</w:t>
            </w:r>
          </w:p>
        </w:tc>
        <w:tc>
          <w:tcPr>
            <w:tcW w:w="1350" w:type="dxa"/>
            <w:tcBorders>
              <w:top w:val="thinThickSmallGap" w:sz="24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34AD8" w14:textId="77777777" w:rsidR="00903666" w:rsidRPr="00761C72" w:rsidRDefault="00903666" w:rsidP="00F9146D">
            <w:pPr>
              <w:spacing w:after="0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Accuracy</w:t>
            </w:r>
          </w:p>
        </w:tc>
        <w:tc>
          <w:tcPr>
            <w:tcW w:w="990" w:type="dxa"/>
            <w:tcBorders>
              <w:top w:val="thinThickSmallGap" w:sz="24" w:space="0" w:color="auto"/>
              <w:left w:val="single" w:sz="8" w:space="0" w:color="000000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B45D8" w14:textId="6CFCF6BF" w:rsidR="00903666" w:rsidRPr="00761C72" w:rsidRDefault="00903666" w:rsidP="004744B5">
            <w:pPr>
              <w:spacing w:after="0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MCC</w:t>
            </w:r>
          </w:p>
        </w:tc>
      </w:tr>
      <w:tr w:rsidR="007553DD" w:rsidRPr="00761C72" w14:paraId="58F91B52" w14:textId="77777777" w:rsidTr="00684559">
        <w:trPr>
          <w:trHeight w:val="192"/>
        </w:trPr>
        <w:tc>
          <w:tcPr>
            <w:tcW w:w="1368" w:type="dxa"/>
            <w:vMerge w:val="restart"/>
            <w:tcBorders>
              <w:top w:val="single" w:sz="18" w:space="0" w:color="auto"/>
              <w:left w:val="thinThickSmallGap" w:sz="24" w:space="0" w:color="auto"/>
              <w:right w:val="single" w:sz="18" w:space="0" w:color="auto"/>
            </w:tcBorders>
            <w:shd w:val="clear" w:color="auto" w:fill="auto"/>
          </w:tcPr>
          <w:p w14:paraId="41C7DA60" w14:textId="05A9F516" w:rsidR="007553DD" w:rsidRPr="00761C72" w:rsidRDefault="00F938AB" w:rsidP="004744B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)</w:t>
            </w:r>
            <w:r w:rsidR="00C43F7B">
              <w:rPr>
                <w:rFonts w:ascii="Times New Roman" w:hAnsi="Times New Roman"/>
              </w:rPr>
              <w:t>†</w:t>
            </w:r>
            <w:r w:rsidR="003B21C0" w:rsidRPr="004D47A4">
              <w:rPr>
                <w:rFonts w:ascii="Times New Roman" w:hAnsi="Times New Roman"/>
                <w:b/>
                <w:bCs/>
                <w:sz w:val="32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</w:rPr>
              <w:br/>
            </w:r>
            <w:r>
              <w:rPr>
                <w:rFonts w:ascii="Times New Roman" w:hAnsi="Times New Roman"/>
              </w:rPr>
              <w:br/>
            </w:r>
            <w:r w:rsidR="006767E4">
              <w:rPr>
                <w:rFonts w:ascii="Times New Roman" w:hAnsi="Times New Roman"/>
              </w:rPr>
              <w:t xml:space="preserve">Assuming </w:t>
            </w:r>
            <w:r w:rsidR="006767E4">
              <w:rPr>
                <w:rFonts w:ascii="Times New Roman" w:hAnsi="Times New Roman"/>
              </w:rPr>
              <w:br/>
              <w:t>All:FLIP</w:t>
            </w:r>
          </w:p>
        </w:tc>
        <w:tc>
          <w:tcPr>
            <w:tcW w:w="714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17D1A" w14:textId="3419A7DC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1</w:t>
            </w:r>
            <w:r w:rsidRPr="00761C72">
              <w:rPr>
                <w:rFonts w:ascii="Times New Roman" w:hAnsi="Times New Roman"/>
                <w:b/>
                <w:bCs/>
                <w:vertAlign w:val="superscript"/>
              </w:rPr>
              <w:t>st</w:t>
            </w:r>
            <w:r w:rsidRPr="00761C72">
              <w:rPr>
                <w:rFonts w:ascii="Times New Roman" w:hAnsi="Times New Roman"/>
                <w:b/>
                <w:bCs/>
              </w:rPr>
              <w:t xml:space="preserve"> clustering</w:t>
            </w:r>
            <w:r>
              <w:rPr>
                <w:rFonts w:ascii="Times New Roman" w:hAnsi="Times New Roman"/>
                <w:b/>
                <w:bCs/>
              </w:rPr>
              <w:t xml:space="preserve"> projection</w:t>
            </w:r>
          </w:p>
        </w:tc>
      </w:tr>
      <w:tr w:rsidR="007553DD" w:rsidRPr="00761C72" w14:paraId="7E54674E" w14:textId="77777777" w:rsidTr="00F9146D">
        <w:trPr>
          <w:trHeight w:val="106"/>
        </w:trPr>
        <w:tc>
          <w:tcPr>
            <w:tcW w:w="1368" w:type="dxa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9A0090" w14:textId="77777777" w:rsidR="007553DD" w:rsidRPr="00761C72" w:rsidRDefault="007553DD" w:rsidP="00F9146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4841C" w14:textId="314B2B9D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CD9F3" w14:textId="246EF14D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20676" w14:textId="5FEDF955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EA5C6" w14:textId="0CF49A86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A6CA7" w14:textId="7B0B8678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2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726B3" w14:textId="6988C7DD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</w:p>
        </w:tc>
      </w:tr>
      <w:tr w:rsidR="007553DD" w:rsidRPr="00761C72" w14:paraId="1E002CE3" w14:textId="77777777" w:rsidTr="00F9146D">
        <w:trPr>
          <w:trHeight w:val="205"/>
        </w:trPr>
        <w:tc>
          <w:tcPr>
            <w:tcW w:w="1368" w:type="dxa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0C2A14" w14:textId="77777777" w:rsidR="007553DD" w:rsidRPr="00761C72" w:rsidRDefault="007553DD" w:rsidP="00F9146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14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6F5CA" w14:textId="5137F209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2</w:t>
            </w:r>
            <w:r w:rsidRPr="00761C72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>
              <w:rPr>
                <w:rFonts w:ascii="Times New Roman" w:hAnsi="Times New Roman"/>
                <w:b/>
                <w:bCs/>
              </w:rPr>
              <w:t xml:space="preserve"> c</w:t>
            </w:r>
            <w:r w:rsidRPr="00761C72">
              <w:rPr>
                <w:rFonts w:ascii="Times New Roman" w:hAnsi="Times New Roman"/>
                <w:b/>
                <w:bCs/>
              </w:rPr>
              <w:t>lustering</w:t>
            </w:r>
            <w:r>
              <w:rPr>
                <w:rFonts w:ascii="Times New Roman" w:hAnsi="Times New Roman"/>
                <w:b/>
                <w:bCs/>
              </w:rPr>
              <w:t xml:space="preserve"> projection</w:t>
            </w:r>
          </w:p>
        </w:tc>
      </w:tr>
      <w:tr w:rsidR="007553DD" w:rsidRPr="00761C72" w14:paraId="2160FBAE" w14:textId="77777777" w:rsidTr="00F9146D">
        <w:trPr>
          <w:trHeight w:val="20"/>
        </w:trPr>
        <w:tc>
          <w:tcPr>
            <w:tcW w:w="1368" w:type="dxa"/>
            <w:vMerge/>
            <w:tcBorders>
              <w:left w:val="thinThickSmallGap" w:sz="24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</w:tcPr>
          <w:p w14:paraId="07C6C687" w14:textId="77777777" w:rsidR="007553DD" w:rsidRPr="00761C72" w:rsidRDefault="007553DD" w:rsidP="00F9146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AD626" w14:textId="2D3C42B2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656FA" w14:textId="13A09B1A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3B9AC" w14:textId="07B795C1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6B0E8" w14:textId="6AB36A82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DA1AE" w14:textId="166F6320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4%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04B2F" w14:textId="4F356E1C" w:rsidR="007553DD" w:rsidRPr="00761C72" w:rsidRDefault="007553DD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903666" w:rsidRPr="00761C72" w14:paraId="08322B0C" w14:textId="77777777" w:rsidTr="00684559">
        <w:trPr>
          <w:trHeight w:val="19"/>
        </w:trPr>
        <w:tc>
          <w:tcPr>
            <w:tcW w:w="1368" w:type="dxa"/>
            <w:tcBorders>
              <w:top w:val="single" w:sz="18" w:space="0" w:color="auto"/>
              <w:left w:val="thinThickSmallGap" w:sz="24" w:space="0" w:color="auto"/>
              <w:bottom w:val="thickThinSmallGap" w:sz="24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3FF21" w14:textId="77777777" w:rsidR="00903666" w:rsidRPr="00761C72" w:rsidRDefault="00903666" w:rsidP="00F9146D">
            <w:pPr>
              <w:spacing w:after="0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F6250" w14:textId="23B29EA2" w:rsidR="00903666" w:rsidRPr="00761C72" w:rsidRDefault="00DD3CA3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B824A" w14:textId="3F17AAB4" w:rsidR="00903666" w:rsidRPr="00761C72" w:rsidRDefault="00DD3CA3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20195" w14:textId="37102B79" w:rsidR="00903666" w:rsidRPr="00761C72" w:rsidRDefault="00DD3CA3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3B3E2" w14:textId="4D6A6970" w:rsidR="00903666" w:rsidRPr="00761C72" w:rsidRDefault="00DD3CA3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8973A" w14:textId="46DA5685" w:rsidR="00903666" w:rsidRPr="00761C72" w:rsidRDefault="00DD3CA3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%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E79C5" w14:textId="03A1F2F9" w:rsidR="00903666" w:rsidRPr="00761C72" w:rsidRDefault="0090366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D3CA3">
              <w:rPr>
                <w:rFonts w:ascii="Times New Roman" w:hAnsi="Times New Roman"/>
              </w:rPr>
              <w:t>12</w:t>
            </w:r>
          </w:p>
        </w:tc>
      </w:tr>
      <w:tr w:rsidR="00905F06" w:rsidRPr="00761C72" w14:paraId="4DDF2599" w14:textId="77777777" w:rsidTr="00684559">
        <w:trPr>
          <w:trHeight w:val="19"/>
        </w:trPr>
        <w:tc>
          <w:tcPr>
            <w:tcW w:w="1368" w:type="dxa"/>
            <w:vMerge w:val="restart"/>
            <w:tcBorders>
              <w:top w:val="thickThinSmallGap" w:sz="24" w:space="0" w:color="auto"/>
              <w:left w:val="thinThickSmallGap" w:sz="24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44A10" w14:textId="522387B2" w:rsidR="00905F06" w:rsidRPr="00684559" w:rsidRDefault="00C43F7B" w:rsidP="00684559">
            <w:pPr>
              <w:spacing w:after="0"/>
              <w:ind w:left="-90" w:right="-9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)‡</w:t>
            </w:r>
            <w:r w:rsidR="00F938AB">
              <w:rPr>
                <w:rFonts w:ascii="Times New Roman" w:hAnsi="Times New Roman"/>
              </w:rPr>
              <w:br/>
            </w:r>
            <w:r w:rsidR="00F938AB" w:rsidRPr="00684559">
              <w:rPr>
                <w:rFonts w:ascii="Times New Roman" w:hAnsi="Times New Roman"/>
                <w:sz w:val="22"/>
                <w:szCs w:val="22"/>
              </w:rPr>
              <w:br/>
            </w:r>
            <w:r w:rsidR="006767E4" w:rsidRPr="00684559">
              <w:rPr>
                <w:rFonts w:ascii="Times New Roman" w:hAnsi="Times New Roman"/>
                <w:sz w:val="22"/>
                <w:szCs w:val="22"/>
              </w:rPr>
              <w:t>Assuming Weak:FUNC Strong:FLIP</w:t>
            </w:r>
          </w:p>
        </w:tc>
        <w:tc>
          <w:tcPr>
            <w:tcW w:w="7146" w:type="dxa"/>
            <w:gridSpan w:val="6"/>
            <w:tcBorders>
              <w:top w:val="thickThinSmallGap" w:sz="24" w:space="0" w:color="auto"/>
              <w:left w:val="single" w:sz="18" w:space="0" w:color="auto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8728B" w14:textId="12FAC806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1</w:t>
            </w:r>
            <w:r w:rsidRPr="00761C72">
              <w:rPr>
                <w:rFonts w:ascii="Times New Roman" w:hAnsi="Times New Roman"/>
                <w:b/>
                <w:bCs/>
                <w:vertAlign w:val="superscript"/>
              </w:rPr>
              <w:t>st</w:t>
            </w:r>
            <w:r w:rsidRPr="00761C72">
              <w:rPr>
                <w:rFonts w:ascii="Times New Roman" w:hAnsi="Times New Roman"/>
                <w:b/>
                <w:bCs/>
              </w:rPr>
              <w:t xml:space="preserve"> clustering</w:t>
            </w:r>
            <w:r>
              <w:rPr>
                <w:rFonts w:ascii="Times New Roman" w:hAnsi="Times New Roman"/>
                <w:b/>
                <w:bCs/>
              </w:rPr>
              <w:t xml:space="preserve"> projection</w:t>
            </w:r>
          </w:p>
        </w:tc>
      </w:tr>
      <w:tr w:rsidR="00905F06" w:rsidRPr="00761C72" w14:paraId="6CD119C7" w14:textId="77777777" w:rsidTr="00F9146D">
        <w:trPr>
          <w:trHeight w:val="19"/>
        </w:trPr>
        <w:tc>
          <w:tcPr>
            <w:tcW w:w="1368" w:type="dxa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284B9" w14:textId="77777777" w:rsidR="00905F06" w:rsidRPr="00761C72" w:rsidRDefault="00905F06" w:rsidP="00F9146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AA6D0" w14:textId="4F458614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E7233" w14:textId="53901F5F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FD2F0" w14:textId="1D43833E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C14CE" w14:textId="43C79A90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717F2" w14:textId="77DBA230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1%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E9B85" w14:textId="0D5DCBE7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</w:tr>
      <w:tr w:rsidR="00905F06" w:rsidRPr="00761C72" w14:paraId="3C263D16" w14:textId="77777777" w:rsidTr="00F9146D">
        <w:trPr>
          <w:trHeight w:val="19"/>
        </w:trPr>
        <w:tc>
          <w:tcPr>
            <w:tcW w:w="1368" w:type="dxa"/>
            <w:vMerge/>
            <w:tcBorders>
              <w:left w:val="thinThickSmallGap" w:sz="24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281DC" w14:textId="77777777" w:rsidR="00905F06" w:rsidRPr="00761C72" w:rsidRDefault="00905F06" w:rsidP="00F9146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14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C4DEC" w14:textId="2EDB916B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 w:rsidRPr="00761C72">
              <w:rPr>
                <w:rFonts w:ascii="Times New Roman" w:hAnsi="Times New Roman"/>
                <w:b/>
                <w:bCs/>
              </w:rPr>
              <w:t>2</w:t>
            </w:r>
            <w:r w:rsidRPr="00761C72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>
              <w:rPr>
                <w:rFonts w:ascii="Times New Roman" w:hAnsi="Times New Roman"/>
                <w:b/>
                <w:bCs/>
              </w:rPr>
              <w:t xml:space="preserve"> c</w:t>
            </w:r>
            <w:r w:rsidRPr="00761C72">
              <w:rPr>
                <w:rFonts w:ascii="Times New Roman" w:hAnsi="Times New Roman"/>
                <w:b/>
                <w:bCs/>
              </w:rPr>
              <w:t>lustering</w:t>
            </w:r>
            <w:r>
              <w:rPr>
                <w:rFonts w:ascii="Times New Roman" w:hAnsi="Times New Roman"/>
                <w:b/>
                <w:bCs/>
              </w:rPr>
              <w:t xml:space="preserve"> projection</w:t>
            </w:r>
          </w:p>
        </w:tc>
      </w:tr>
      <w:tr w:rsidR="00905F06" w:rsidRPr="00761C72" w14:paraId="7857F8DE" w14:textId="77777777" w:rsidTr="00905F06">
        <w:trPr>
          <w:trHeight w:val="19"/>
        </w:trPr>
        <w:tc>
          <w:tcPr>
            <w:tcW w:w="1368" w:type="dxa"/>
            <w:vMerge/>
            <w:tcBorders>
              <w:top w:val="single" w:sz="18" w:space="0" w:color="auto"/>
              <w:left w:val="thinThickSmallGap" w:sz="2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8E185" w14:textId="77777777" w:rsidR="00905F06" w:rsidRPr="00761C72" w:rsidRDefault="00905F06" w:rsidP="00F9146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06695" w14:textId="341221A6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C55F8" w14:textId="737209D4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ADE0B" w14:textId="2A12CB8C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50265" w14:textId="5500BFF2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9B195" w14:textId="1421642E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4%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E999D" w14:textId="6EEF8F84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</w:tr>
      <w:tr w:rsidR="00905F06" w:rsidRPr="00761C72" w14:paraId="4C129EEA" w14:textId="77777777" w:rsidTr="00905F06">
        <w:trPr>
          <w:trHeight w:val="19"/>
        </w:trPr>
        <w:tc>
          <w:tcPr>
            <w:tcW w:w="1368" w:type="dxa"/>
            <w:tcBorders>
              <w:top w:val="single" w:sz="18" w:space="0" w:color="auto"/>
              <w:left w:val="thinThickSmallGap" w:sz="24" w:space="0" w:color="auto"/>
              <w:bottom w:val="thickThinSmallGap" w:sz="24" w:space="0" w:color="auto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ECE86" w14:textId="5362F582" w:rsidR="00905F06" w:rsidRPr="00761C72" w:rsidRDefault="00905F06" w:rsidP="00F9146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761C72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116" w:type="dxa"/>
            <w:tcBorders>
              <w:top w:val="single" w:sz="18" w:space="0" w:color="auto"/>
              <w:left w:val="single" w:sz="18" w:space="0" w:color="auto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25AFFD" w14:textId="7836A33A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D576D" w14:textId="00AF54DA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FB442" w14:textId="5E9E8282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322A5" w14:textId="1283BDB6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4BF2E" w14:textId="371BC3F2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7%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8" w:space="0" w:color="000000"/>
              <w:bottom w:val="thickThinSmallGap" w:sz="24" w:space="0" w:color="auto"/>
              <w:right w:val="thinThickSmallGap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6F3C5" w14:textId="1E901604" w:rsidR="00905F06" w:rsidRDefault="00905F06" w:rsidP="00F9146D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</w:tr>
    </w:tbl>
    <w:p w14:paraId="631A1306" w14:textId="0B16CE56" w:rsidR="00903666" w:rsidRDefault="00C43F7B" w:rsidP="00684559">
      <w:pPr>
        <w:tabs>
          <w:tab w:val="left" w:pos="3510"/>
        </w:tabs>
        <w:spacing w:before="200"/>
        <w:ind w:left="360" w:hanging="360"/>
      </w:pPr>
      <w:r>
        <w:t>†</w:t>
      </w:r>
      <w:r w:rsidR="003B21C0">
        <w:t xml:space="preserve"> </w:t>
      </w:r>
      <w:r>
        <w:t>)</w:t>
      </w:r>
      <w:r>
        <w:tab/>
        <w:t>TP: FLIP found in Cluster 1</w:t>
      </w:r>
      <w:r>
        <w:tab/>
        <w:t>TN: FUNC found in Cluster 2</w:t>
      </w:r>
      <w:r>
        <w:br/>
        <w:t>FP: FUNC</w:t>
      </w:r>
      <w:r w:rsidR="003B21C0">
        <w:t xml:space="preserve"> found in Cluster 1</w:t>
      </w:r>
      <w:r>
        <w:tab/>
      </w:r>
      <w:r>
        <w:tab/>
        <w:t>FN: FLIP</w:t>
      </w:r>
      <w:r w:rsidR="003B21C0">
        <w:t xml:space="preserve"> found in Cluster 2</w:t>
      </w:r>
    </w:p>
    <w:p w14:paraId="7E8460EC" w14:textId="6665FED3" w:rsidR="003B21C0" w:rsidRDefault="003B21C0" w:rsidP="00684559">
      <w:pPr>
        <w:tabs>
          <w:tab w:val="left" w:pos="3510"/>
        </w:tabs>
        <w:spacing w:before="200"/>
        <w:ind w:left="360" w:hanging="360"/>
      </w:pPr>
      <w:r w:rsidRPr="004D47A4">
        <w:rPr>
          <w:rFonts w:ascii="Times New Roman" w:hAnsi="Times New Roman"/>
          <w:b/>
          <w:bCs/>
          <w:sz w:val="32"/>
          <w:vertAlign w:val="superscript"/>
        </w:rPr>
        <w:t>a</w:t>
      </w:r>
      <w:r>
        <w:rPr>
          <w:rFonts w:ascii="Times New Roman" w:hAnsi="Times New Roman"/>
          <w:b/>
          <w:bCs/>
          <w:sz w:val="32"/>
          <w:vertAlign w:val="superscript"/>
        </w:rPr>
        <w:t xml:space="preserve"> </w:t>
      </w:r>
      <w:r w:rsidRPr="00684559">
        <w:rPr>
          <w:rFonts w:ascii="Times New Roman" w:hAnsi="Times New Roman"/>
          <w:bCs/>
        </w:rPr>
        <w:t>)</w:t>
      </w:r>
      <w:r>
        <w:rPr>
          <w:rFonts w:ascii="Times New Roman" w:hAnsi="Times New Roman"/>
          <w:b/>
          <w:bCs/>
          <w:sz w:val="32"/>
          <w:vertAlign w:val="superscript"/>
        </w:rPr>
        <w:tab/>
      </w:r>
      <w:r>
        <w:rPr>
          <w:rFonts w:ascii="Times New Roman" w:hAnsi="Times New Roman"/>
        </w:rPr>
        <w:t>MCC adjusted to set all zero-values to 1</w:t>
      </w:r>
    </w:p>
    <w:p w14:paraId="7A58C523" w14:textId="7C064867" w:rsidR="00903666" w:rsidRDefault="00C43F7B" w:rsidP="00C43F7B">
      <w:pPr>
        <w:tabs>
          <w:tab w:val="left" w:pos="3510"/>
        </w:tabs>
        <w:spacing w:before="200"/>
        <w:ind w:left="360" w:hanging="360"/>
      </w:pPr>
      <w:r>
        <w:t>‡</w:t>
      </w:r>
      <w:r w:rsidR="003B21C0">
        <w:t xml:space="preserve"> </w:t>
      </w:r>
      <w:r>
        <w:t xml:space="preserve">) </w:t>
      </w:r>
      <w:r w:rsidR="00903666">
        <w:t xml:space="preserve">TP: </w:t>
      </w:r>
      <w:r w:rsidR="003B21C0">
        <w:t>Strong found in Cluster 1</w:t>
      </w:r>
      <w:r w:rsidR="00903666">
        <w:tab/>
        <w:t xml:space="preserve">TN: </w:t>
      </w:r>
      <w:r w:rsidR="003B21C0">
        <w:t>Weak found in Cluster 2</w:t>
      </w:r>
      <w:r w:rsidR="00903666">
        <w:br/>
        <w:t xml:space="preserve">FP: </w:t>
      </w:r>
      <w:r w:rsidR="003B21C0">
        <w:t>Weak found in Cluster 1</w:t>
      </w:r>
      <w:r w:rsidR="00903666">
        <w:tab/>
        <w:t xml:space="preserve">FN: </w:t>
      </w:r>
      <w:r w:rsidR="003B21C0">
        <w:t>Strong found in Cluster 2</w:t>
      </w:r>
    </w:p>
    <w:p w14:paraId="3A8FC880" w14:textId="4BF6C029" w:rsidR="00903666" w:rsidRDefault="00903666" w:rsidP="00903666">
      <w:pPr>
        <w:spacing w:before="200"/>
      </w:pPr>
      <w:r>
        <w:rPr>
          <w:rFonts w:ascii="Times New Roman" w:hAnsi="Times New Roman"/>
          <w:b/>
        </w:rPr>
        <w:t>Table S3</w:t>
      </w:r>
      <w:r w:rsidRPr="003D0E75">
        <w:rPr>
          <w:rFonts w:ascii="Times New Roman" w:hAnsi="Times New Roman"/>
          <w:b/>
        </w:rPr>
        <w:t xml:space="preserve">: </w:t>
      </w:r>
      <w:r w:rsidR="00AB2F24">
        <w:rPr>
          <w:rFonts w:ascii="Times New Roman" w:hAnsi="Times New Roman"/>
          <w:b/>
        </w:rPr>
        <w:t>Ps</w:t>
      </w:r>
      <w:r w:rsidR="005F0937">
        <w:rPr>
          <w:rFonts w:ascii="Times New Roman" w:hAnsi="Times New Roman"/>
          <w:b/>
        </w:rPr>
        <w:t>eu</w:t>
      </w:r>
      <w:r w:rsidR="00AB2F24">
        <w:rPr>
          <w:rFonts w:ascii="Times New Roman" w:hAnsi="Times New Roman"/>
          <w:b/>
        </w:rPr>
        <w:t>do-</w:t>
      </w:r>
      <w:r w:rsidRPr="003D0E75">
        <w:rPr>
          <w:rFonts w:ascii="Times New Roman" w:hAnsi="Times New Roman"/>
          <w:b/>
        </w:rPr>
        <w:t xml:space="preserve">Accuracy of clustering in </w:t>
      </w:r>
      <w:r w:rsidR="00AB2F24">
        <w:rPr>
          <w:rFonts w:ascii="Times New Roman" w:hAnsi="Times New Roman"/>
          <w:b/>
        </w:rPr>
        <w:t>Dey-170</w:t>
      </w:r>
      <w:r w:rsidRPr="003D0E75">
        <w:rPr>
          <w:rFonts w:ascii="Times New Roman" w:hAnsi="Times New Roman"/>
          <w:b/>
        </w:rPr>
        <w:t xml:space="preserve"> Test set</w:t>
      </w:r>
      <w:r w:rsidRPr="003D0E75">
        <w:rPr>
          <w:rFonts w:ascii="Times New Roman" w:hAnsi="Times New Roman"/>
        </w:rPr>
        <w:br/>
        <w:t>The accuracy and Matthews correla</w:t>
      </w:r>
      <w:r w:rsidR="00AB2F24">
        <w:rPr>
          <w:rFonts w:ascii="Times New Roman" w:hAnsi="Times New Roman"/>
        </w:rPr>
        <w:t xml:space="preserve">tion coefficient </w:t>
      </w:r>
      <w:r w:rsidRPr="003D0E75">
        <w:rPr>
          <w:rFonts w:ascii="Times New Roman" w:hAnsi="Times New Roman"/>
        </w:rPr>
        <w:t>of the results of t</w:t>
      </w:r>
      <w:r w:rsidR="00AB2F24">
        <w:rPr>
          <w:rFonts w:ascii="Times New Roman" w:hAnsi="Times New Roman"/>
        </w:rPr>
        <w:t xml:space="preserve">he cluster projections for the </w:t>
      </w:r>
      <w:r w:rsidR="007E33E1">
        <w:rPr>
          <w:rFonts w:ascii="Times New Roman" w:hAnsi="Times New Roman"/>
        </w:rPr>
        <w:t xml:space="preserve">PPI in the </w:t>
      </w:r>
      <w:r w:rsidR="00AB2F24">
        <w:rPr>
          <w:rFonts w:ascii="Times New Roman" w:hAnsi="Times New Roman"/>
        </w:rPr>
        <w:t xml:space="preserve">Dey-170 </w:t>
      </w:r>
      <w:r w:rsidR="007E33E1">
        <w:rPr>
          <w:rFonts w:ascii="Times New Roman" w:hAnsi="Times New Roman"/>
        </w:rPr>
        <w:t>test set</w:t>
      </w:r>
      <w:r w:rsidR="00AB2F24">
        <w:rPr>
          <w:rFonts w:ascii="Times New Roman" w:hAnsi="Times New Roman"/>
        </w:rPr>
        <w:t xml:space="preserve"> </w:t>
      </w:r>
      <w:r w:rsidR="007E33E1">
        <w:rPr>
          <w:rFonts w:ascii="Times New Roman" w:hAnsi="Times New Roman"/>
        </w:rPr>
        <w:t>shown in Figure S1</w:t>
      </w:r>
      <w:r w:rsidRPr="003D0E75">
        <w:rPr>
          <w:rFonts w:ascii="Times New Roman" w:hAnsi="Times New Roman"/>
        </w:rPr>
        <w:t xml:space="preserve">. </w:t>
      </w:r>
      <w:r w:rsidR="00AB2F24">
        <w:rPr>
          <w:rFonts w:ascii="Times New Roman" w:hAnsi="Times New Roman"/>
        </w:rPr>
        <w:t xml:space="preserve">Values </w:t>
      </w:r>
      <w:r w:rsidR="007E33E1">
        <w:rPr>
          <w:rFonts w:ascii="Times New Roman" w:hAnsi="Times New Roman"/>
        </w:rPr>
        <w:t xml:space="preserve">likely </w:t>
      </w:r>
      <w:r w:rsidR="00AB2F24">
        <w:rPr>
          <w:rFonts w:ascii="Times New Roman" w:hAnsi="Times New Roman"/>
        </w:rPr>
        <w:t xml:space="preserve">represent a lower limit, as all PPI in this set were </w:t>
      </w:r>
      <w:r w:rsidR="003B21C0">
        <w:rPr>
          <w:rFonts w:ascii="Times New Roman" w:hAnsi="Times New Roman"/>
        </w:rPr>
        <w:t xml:space="preserve">purposely not rigorously curated and were </w:t>
      </w:r>
      <w:r w:rsidR="00AB2F24">
        <w:rPr>
          <w:rFonts w:ascii="Times New Roman" w:hAnsi="Times New Roman"/>
        </w:rPr>
        <w:t xml:space="preserve">operationally presumed </w:t>
      </w:r>
      <w:r w:rsidR="003B21C0">
        <w:rPr>
          <w:rFonts w:ascii="Times New Roman" w:hAnsi="Times New Roman"/>
        </w:rPr>
        <w:t xml:space="preserve">(a) </w:t>
      </w:r>
      <w:r w:rsidR="00AB2F24">
        <w:rPr>
          <w:rFonts w:ascii="Times New Roman" w:hAnsi="Times New Roman"/>
        </w:rPr>
        <w:t>to be FLIP</w:t>
      </w:r>
      <w:r w:rsidR="007E33E1">
        <w:rPr>
          <w:rFonts w:ascii="Times New Roman" w:hAnsi="Times New Roman"/>
        </w:rPr>
        <w:t xml:space="preserve"> </w:t>
      </w:r>
      <w:r w:rsidR="003B21C0">
        <w:rPr>
          <w:rFonts w:ascii="Times New Roman" w:hAnsi="Times New Roman"/>
        </w:rPr>
        <w:t xml:space="preserve">or (b) for Weak to be FUNC and Strong interactions to be FLIP. (a) </w:t>
      </w:r>
      <w:r w:rsidRPr="003D0E75">
        <w:rPr>
          <w:rFonts w:ascii="Times New Roman" w:hAnsi="Times New Roman"/>
        </w:rPr>
        <w:t xml:space="preserve">The overall accuracy is </w:t>
      </w:r>
      <w:r w:rsidR="00AB2F24">
        <w:rPr>
          <w:rFonts w:ascii="Times New Roman" w:hAnsi="Times New Roman"/>
        </w:rPr>
        <w:t xml:space="preserve">80%. </w:t>
      </w:r>
      <w:r w:rsidR="007E33E1">
        <w:rPr>
          <w:rFonts w:ascii="Times New Roman" w:hAnsi="Times New Roman"/>
        </w:rPr>
        <w:t>As expected from eliminating FP and TN, the MCC of the 1</w:t>
      </w:r>
      <w:r w:rsidR="007E33E1" w:rsidRPr="00684559">
        <w:rPr>
          <w:rFonts w:ascii="Times New Roman" w:hAnsi="Times New Roman"/>
          <w:vertAlign w:val="superscript"/>
        </w:rPr>
        <w:t>st</w:t>
      </w:r>
      <w:r w:rsidR="007E33E1">
        <w:rPr>
          <w:rFonts w:ascii="Times New Roman" w:hAnsi="Times New Roman"/>
        </w:rPr>
        <w:t xml:space="preserve"> clustering is near zero</w:t>
      </w:r>
      <w:r w:rsidR="003B21C0">
        <w:rPr>
          <w:rFonts w:ascii="Times New Roman" w:hAnsi="Times New Roman"/>
        </w:rPr>
        <w:t xml:space="preserve"> (random guessing)</w:t>
      </w:r>
      <w:r w:rsidR="007E33E1">
        <w:rPr>
          <w:rFonts w:ascii="Times New Roman" w:hAnsi="Times New Roman"/>
        </w:rPr>
        <w:t>. Interestingly, subsequent projection rounds and the overall MCC shift positively</w:t>
      </w:r>
      <w:r w:rsidR="003B21C0">
        <w:rPr>
          <w:rFonts w:ascii="Times New Roman" w:hAnsi="Times New Roman"/>
        </w:rPr>
        <w:t xml:space="preserve"> to 0.12. The accuracy great</w:t>
      </w:r>
      <w:r w:rsidR="00EC30EE">
        <w:rPr>
          <w:rFonts w:ascii="Times New Roman" w:hAnsi="Times New Roman"/>
        </w:rPr>
        <w:t>er</w:t>
      </w:r>
      <w:r w:rsidR="003B21C0">
        <w:rPr>
          <w:rFonts w:ascii="Times New Roman" w:hAnsi="Times New Roman"/>
        </w:rPr>
        <w:t xml:space="preserve"> than 75% and MCC &gt; 0</w:t>
      </w:r>
      <w:r w:rsidR="007E33E1">
        <w:rPr>
          <w:rFonts w:ascii="Times New Roman" w:hAnsi="Times New Roman"/>
        </w:rPr>
        <w:t xml:space="preserve"> suggest</w:t>
      </w:r>
      <w:r w:rsidRPr="003D0E75">
        <w:rPr>
          <w:rFonts w:ascii="Times New Roman" w:hAnsi="Times New Roman"/>
        </w:rPr>
        <w:t xml:space="preserve"> that </w:t>
      </w:r>
      <w:r w:rsidR="007E33E1">
        <w:rPr>
          <w:rFonts w:ascii="Times New Roman" w:hAnsi="Times New Roman"/>
        </w:rPr>
        <w:t>a</w:t>
      </w:r>
      <w:r w:rsidRPr="003D0E75">
        <w:rPr>
          <w:rFonts w:ascii="Times New Roman" w:hAnsi="Times New Roman"/>
        </w:rPr>
        <w:t xml:space="preserve"> two-category </w:t>
      </w:r>
      <w:r w:rsidR="007E33E1">
        <w:rPr>
          <w:rFonts w:ascii="Times New Roman" w:hAnsi="Times New Roman"/>
        </w:rPr>
        <w:t>model</w:t>
      </w:r>
      <w:r w:rsidRPr="003D0E75">
        <w:rPr>
          <w:rFonts w:ascii="Times New Roman" w:hAnsi="Times New Roman"/>
        </w:rPr>
        <w:t xml:space="preserve"> is </w:t>
      </w:r>
      <w:r w:rsidR="007E33E1">
        <w:rPr>
          <w:rFonts w:ascii="Times New Roman" w:hAnsi="Times New Roman"/>
        </w:rPr>
        <w:t xml:space="preserve">still more </w:t>
      </w:r>
      <w:r w:rsidRPr="003D0E75">
        <w:rPr>
          <w:rFonts w:ascii="Times New Roman" w:hAnsi="Times New Roman"/>
        </w:rPr>
        <w:t>generally appropriate</w:t>
      </w:r>
      <w:r w:rsidR="007E33E1">
        <w:rPr>
          <w:rFonts w:ascii="Times New Roman" w:hAnsi="Times New Roman"/>
        </w:rPr>
        <w:t xml:space="preserve"> than random guessing</w:t>
      </w:r>
      <w:r w:rsidR="00EC30EE">
        <w:rPr>
          <w:rFonts w:ascii="Times New Roman" w:hAnsi="Times New Roman"/>
        </w:rPr>
        <w:t xml:space="preserve"> even with crude assumptions</w:t>
      </w:r>
      <w:r w:rsidR="003B21C0">
        <w:rPr>
          <w:rFonts w:ascii="Times New Roman" w:hAnsi="Times New Roman"/>
        </w:rPr>
        <w:t xml:space="preserve">. (b) Presuming Weak interactions match FUNC and Strong interactions </w:t>
      </w:r>
      <w:r w:rsidR="006479E0">
        <w:rPr>
          <w:rFonts w:ascii="Times New Roman" w:hAnsi="Times New Roman"/>
        </w:rPr>
        <w:t>match</w:t>
      </w:r>
      <w:r w:rsidR="003B21C0">
        <w:rPr>
          <w:rFonts w:ascii="Times New Roman" w:hAnsi="Times New Roman"/>
        </w:rPr>
        <w:t xml:space="preserve"> FLIP yields a larger accuracy</w:t>
      </w:r>
      <w:r w:rsidR="006479E0">
        <w:rPr>
          <w:rFonts w:ascii="Times New Roman" w:hAnsi="Times New Roman"/>
        </w:rPr>
        <w:t xml:space="preserve"> of 84.7% and a MCC of 0.51</w:t>
      </w:r>
      <w:r w:rsidR="00045968">
        <w:rPr>
          <w:rFonts w:ascii="Times New Roman" w:hAnsi="Times New Roman"/>
        </w:rPr>
        <w:t>.</w:t>
      </w:r>
      <w:bookmarkStart w:id="0" w:name="_GoBack"/>
      <w:bookmarkEnd w:id="0"/>
    </w:p>
    <w:sectPr w:rsidR="00903666" w:rsidSect="006F7F21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43A68" w14:textId="77777777" w:rsidR="00684559" w:rsidRDefault="00684559">
      <w:pPr>
        <w:spacing w:after="0"/>
      </w:pPr>
      <w:r>
        <w:separator/>
      </w:r>
    </w:p>
  </w:endnote>
  <w:endnote w:type="continuationSeparator" w:id="0">
    <w:p w14:paraId="11899212" w14:textId="77777777" w:rsidR="00684559" w:rsidRDefault="006845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97849" w14:textId="77777777" w:rsidR="00684559" w:rsidRPr="00296771" w:rsidRDefault="00684559">
    <w:pPr>
      <w:pStyle w:val="Footer"/>
    </w:pPr>
    <w:r>
      <w:rPr>
        <w:i/>
      </w:rPr>
      <w:tab/>
    </w:r>
    <w: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63F59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C63F59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A81CA" w14:textId="77777777" w:rsidR="00684559" w:rsidRDefault="00684559">
      <w:pPr>
        <w:spacing w:after="0"/>
      </w:pPr>
      <w:r>
        <w:separator/>
      </w:r>
    </w:p>
  </w:footnote>
  <w:footnote w:type="continuationSeparator" w:id="0">
    <w:p w14:paraId="6649B69A" w14:textId="77777777" w:rsidR="00684559" w:rsidRDefault="0068455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32789" w14:textId="5FD2C7AA" w:rsidR="00684559" w:rsidRDefault="00684559" w:rsidP="006F7F21">
    <w:pPr>
      <w:pStyle w:val="Header"/>
      <w:tabs>
        <w:tab w:val="clear" w:pos="432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F63A6"/>
    <w:multiLevelType w:val="hybridMultilevel"/>
    <w:tmpl w:val="5198BAD6"/>
    <w:lvl w:ilvl="0" w:tplc="04090001">
      <w:start w:val="1"/>
      <w:numFmt w:val="bullet"/>
      <w:lvlText w:val="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E969DA"/>
    <w:multiLevelType w:val="hybridMultilevel"/>
    <w:tmpl w:val="4DD0A710"/>
    <w:lvl w:ilvl="0" w:tplc="EBA26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841A84"/>
    <w:multiLevelType w:val="hybridMultilevel"/>
    <w:tmpl w:val="74D44C9C"/>
    <w:lvl w:ilvl="0" w:tplc="EBA26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F1A"/>
    <w:rsid w:val="00002C8A"/>
    <w:rsid w:val="00025D01"/>
    <w:rsid w:val="0002769F"/>
    <w:rsid w:val="00045968"/>
    <w:rsid w:val="00054A11"/>
    <w:rsid w:val="00055479"/>
    <w:rsid w:val="000652D2"/>
    <w:rsid w:val="00072118"/>
    <w:rsid w:val="00080B72"/>
    <w:rsid w:val="000A0659"/>
    <w:rsid w:val="000A7037"/>
    <w:rsid w:val="000C412A"/>
    <w:rsid w:val="000C7CE2"/>
    <w:rsid w:val="000D12FD"/>
    <w:rsid w:val="000F1907"/>
    <w:rsid w:val="00120479"/>
    <w:rsid w:val="001243AE"/>
    <w:rsid w:val="00133554"/>
    <w:rsid w:val="0013505E"/>
    <w:rsid w:val="00135CC2"/>
    <w:rsid w:val="0015544C"/>
    <w:rsid w:val="00157A0D"/>
    <w:rsid w:val="00163893"/>
    <w:rsid w:val="00167FF2"/>
    <w:rsid w:val="001816CC"/>
    <w:rsid w:val="001825FA"/>
    <w:rsid w:val="00186D87"/>
    <w:rsid w:val="001A0089"/>
    <w:rsid w:val="001A1D00"/>
    <w:rsid w:val="001C7759"/>
    <w:rsid w:val="001D14CA"/>
    <w:rsid w:val="001F5596"/>
    <w:rsid w:val="00200427"/>
    <w:rsid w:val="00202633"/>
    <w:rsid w:val="00202D44"/>
    <w:rsid w:val="002216B1"/>
    <w:rsid w:val="00241D57"/>
    <w:rsid w:val="00246CE3"/>
    <w:rsid w:val="00252DD9"/>
    <w:rsid w:val="00257C42"/>
    <w:rsid w:val="002A2745"/>
    <w:rsid w:val="002C0A17"/>
    <w:rsid w:val="002D023D"/>
    <w:rsid w:val="002D076B"/>
    <w:rsid w:val="002D6A67"/>
    <w:rsid w:val="002E248A"/>
    <w:rsid w:val="002F6E77"/>
    <w:rsid w:val="00311DFC"/>
    <w:rsid w:val="003121A0"/>
    <w:rsid w:val="00316A94"/>
    <w:rsid w:val="003638F4"/>
    <w:rsid w:val="00363FB8"/>
    <w:rsid w:val="003977E4"/>
    <w:rsid w:val="003A3029"/>
    <w:rsid w:val="003B21C0"/>
    <w:rsid w:val="003B2282"/>
    <w:rsid w:val="003C5F97"/>
    <w:rsid w:val="003D6BDE"/>
    <w:rsid w:val="003E4985"/>
    <w:rsid w:val="003E7487"/>
    <w:rsid w:val="004140B9"/>
    <w:rsid w:val="00423593"/>
    <w:rsid w:val="00423A5F"/>
    <w:rsid w:val="00424ED4"/>
    <w:rsid w:val="00436D78"/>
    <w:rsid w:val="00436EC0"/>
    <w:rsid w:val="004437C5"/>
    <w:rsid w:val="00446A46"/>
    <w:rsid w:val="00452904"/>
    <w:rsid w:val="00452C41"/>
    <w:rsid w:val="0045314A"/>
    <w:rsid w:val="00465D5C"/>
    <w:rsid w:val="00472459"/>
    <w:rsid w:val="004744B5"/>
    <w:rsid w:val="00480EAB"/>
    <w:rsid w:val="004932D5"/>
    <w:rsid w:val="004975EA"/>
    <w:rsid w:val="004A01AC"/>
    <w:rsid w:val="004B4B05"/>
    <w:rsid w:val="004D6036"/>
    <w:rsid w:val="004D6D95"/>
    <w:rsid w:val="004D71FD"/>
    <w:rsid w:val="005008D2"/>
    <w:rsid w:val="00503845"/>
    <w:rsid w:val="0051013D"/>
    <w:rsid w:val="0052370F"/>
    <w:rsid w:val="00540714"/>
    <w:rsid w:val="00541258"/>
    <w:rsid w:val="00541F6F"/>
    <w:rsid w:val="0054428C"/>
    <w:rsid w:val="0055119D"/>
    <w:rsid w:val="00555EA8"/>
    <w:rsid w:val="0058054A"/>
    <w:rsid w:val="00580602"/>
    <w:rsid w:val="00580A4D"/>
    <w:rsid w:val="00594BD1"/>
    <w:rsid w:val="005960A5"/>
    <w:rsid w:val="005B471B"/>
    <w:rsid w:val="005B4F1A"/>
    <w:rsid w:val="005C2C18"/>
    <w:rsid w:val="005D2A8D"/>
    <w:rsid w:val="005D4448"/>
    <w:rsid w:val="005D64E2"/>
    <w:rsid w:val="005D79F6"/>
    <w:rsid w:val="005E251B"/>
    <w:rsid w:val="005E7B5B"/>
    <w:rsid w:val="005F0937"/>
    <w:rsid w:val="005F49FA"/>
    <w:rsid w:val="005F4AE8"/>
    <w:rsid w:val="005F61C3"/>
    <w:rsid w:val="006028AA"/>
    <w:rsid w:val="00606C7C"/>
    <w:rsid w:val="00616C2E"/>
    <w:rsid w:val="00630923"/>
    <w:rsid w:val="006316E9"/>
    <w:rsid w:val="006423B7"/>
    <w:rsid w:val="0064749B"/>
    <w:rsid w:val="006479E0"/>
    <w:rsid w:val="00651A43"/>
    <w:rsid w:val="00670446"/>
    <w:rsid w:val="006767E4"/>
    <w:rsid w:val="006806E8"/>
    <w:rsid w:val="00683DD3"/>
    <w:rsid w:val="00684559"/>
    <w:rsid w:val="006A7827"/>
    <w:rsid w:val="006B18F2"/>
    <w:rsid w:val="006B4FCC"/>
    <w:rsid w:val="006B7822"/>
    <w:rsid w:val="006D1B50"/>
    <w:rsid w:val="006D5A0C"/>
    <w:rsid w:val="006E1565"/>
    <w:rsid w:val="006F6CF8"/>
    <w:rsid w:val="006F7F21"/>
    <w:rsid w:val="00701965"/>
    <w:rsid w:val="007057C9"/>
    <w:rsid w:val="0071030E"/>
    <w:rsid w:val="0071663B"/>
    <w:rsid w:val="00741835"/>
    <w:rsid w:val="00743853"/>
    <w:rsid w:val="00743F46"/>
    <w:rsid w:val="007553DD"/>
    <w:rsid w:val="00755A2B"/>
    <w:rsid w:val="007567F6"/>
    <w:rsid w:val="007732C2"/>
    <w:rsid w:val="00775218"/>
    <w:rsid w:val="007773BE"/>
    <w:rsid w:val="00786D4A"/>
    <w:rsid w:val="0079199D"/>
    <w:rsid w:val="007C4850"/>
    <w:rsid w:val="007E33E1"/>
    <w:rsid w:val="00806753"/>
    <w:rsid w:val="0081410B"/>
    <w:rsid w:val="0082608F"/>
    <w:rsid w:val="00826BF4"/>
    <w:rsid w:val="00836F29"/>
    <w:rsid w:val="00844815"/>
    <w:rsid w:val="00846745"/>
    <w:rsid w:val="00854389"/>
    <w:rsid w:val="00870A1B"/>
    <w:rsid w:val="00873172"/>
    <w:rsid w:val="00874253"/>
    <w:rsid w:val="00880A36"/>
    <w:rsid w:val="00886540"/>
    <w:rsid w:val="008A1233"/>
    <w:rsid w:val="008A124F"/>
    <w:rsid w:val="008E0D11"/>
    <w:rsid w:val="008F04A6"/>
    <w:rsid w:val="008F0C13"/>
    <w:rsid w:val="008F19FA"/>
    <w:rsid w:val="008F7C5E"/>
    <w:rsid w:val="00903666"/>
    <w:rsid w:val="00905F06"/>
    <w:rsid w:val="009061ED"/>
    <w:rsid w:val="00916D11"/>
    <w:rsid w:val="00921FA5"/>
    <w:rsid w:val="0093101A"/>
    <w:rsid w:val="00942CB8"/>
    <w:rsid w:val="00945849"/>
    <w:rsid w:val="00945A4F"/>
    <w:rsid w:val="00947520"/>
    <w:rsid w:val="00952C23"/>
    <w:rsid w:val="009530AD"/>
    <w:rsid w:val="00960E9F"/>
    <w:rsid w:val="00966FC9"/>
    <w:rsid w:val="00982B80"/>
    <w:rsid w:val="00984E8B"/>
    <w:rsid w:val="009940A3"/>
    <w:rsid w:val="009B1561"/>
    <w:rsid w:val="009B35FD"/>
    <w:rsid w:val="009C05C3"/>
    <w:rsid w:val="009C6EE1"/>
    <w:rsid w:val="009D34E8"/>
    <w:rsid w:val="009D68EF"/>
    <w:rsid w:val="009E1735"/>
    <w:rsid w:val="009E33BB"/>
    <w:rsid w:val="009F3814"/>
    <w:rsid w:val="009F5304"/>
    <w:rsid w:val="00A026C8"/>
    <w:rsid w:val="00A04647"/>
    <w:rsid w:val="00A12E5E"/>
    <w:rsid w:val="00A5117A"/>
    <w:rsid w:val="00A51419"/>
    <w:rsid w:val="00A6401C"/>
    <w:rsid w:val="00A75F97"/>
    <w:rsid w:val="00A84445"/>
    <w:rsid w:val="00A932F0"/>
    <w:rsid w:val="00AB2F24"/>
    <w:rsid w:val="00AB66F1"/>
    <w:rsid w:val="00AE44DC"/>
    <w:rsid w:val="00AF2FAF"/>
    <w:rsid w:val="00AF41D6"/>
    <w:rsid w:val="00B1466F"/>
    <w:rsid w:val="00B212BB"/>
    <w:rsid w:val="00B2257A"/>
    <w:rsid w:val="00B32E4C"/>
    <w:rsid w:val="00B54A77"/>
    <w:rsid w:val="00B56190"/>
    <w:rsid w:val="00B657BC"/>
    <w:rsid w:val="00B66692"/>
    <w:rsid w:val="00B75C24"/>
    <w:rsid w:val="00B76F36"/>
    <w:rsid w:val="00B7774D"/>
    <w:rsid w:val="00B81AFD"/>
    <w:rsid w:val="00B82FEF"/>
    <w:rsid w:val="00B85CD0"/>
    <w:rsid w:val="00B87DFC"/>
    <w:rsid w:val="00B9242D"/>
    <w:rsid w:val="00BA0540"/>
    <w:rsid w:val="00BA343B"/>
    <w:rsid w:val="00BA66C9"/>
    <w:rsid w:val="00BB3436"/>
    <w:rsid w:val="00BC1581"/>
    <w:rsid w:val="00BD6BC7"/>
    <w:rsid w:val="00BE73CF"/>
    <w:rsid w:val="00BF2238"/>
    <w:rsid w:val="00BF4914"/>
    <w:rsid w:val="00C06BD0"/>
    <w:rsid w:val="00C1442D"/>
    <w:rsid w:val="00C14FB2"/>
    <w:rsid w:val="00C30F47"/>
    <w:rsid w:val="00C322FC"/>
    <w:rsid w:val="00C43B38"/>
    <w:rsid w:val="00C43F7B"/>
    <w:rsid w:val="00C54CD9"/>
    <w:rsid w:val="00C63F59"/>
    <w:rsid w:val="00C73234"/>
    <w:rsid w:val="00C8143F"/>
    <w:rsid w:val="00C8789A"/>
    <w:rsid w:val="00C913D7"/>
    <w:rsid w:val="00C91D0E"/>
    <w:rsid w:val="00CA2271"/>
    <w:rsid w:val="00CA61B4"/>
    <w:rsid w:val="00CB2D1F"/>
    <w:rsid w:val="00CD03ED"/>
    <w:rsid w:val="00CF1E90"/>
    <w:rsid w:val="00CF7F91"/>
    <w:rsid w:val="00D0233D"/>
    <w:rsid w:val="00D125B6"/>
    <w:rsid w:val="00D23834"/>
    <w:rsid w:val="00D4159A"/>
    <w:rsid w:val="00D53E94"/>
    <w:rsid w:val="00D54378"/>
    <w:rsid w:val="00D5744E"/>
    <w:rsid w:val="00D66EAB"/>
    <w:rsid w:val="00D73B8E"/>
    <w:rsid w:val="00D86182"/>
    <w:rsid w:val="00D947A5"/>
    <w:rsid w:val="00DA5F8F"/>
    <w:rsid w:val="00DB0EEF"/>
    <w:rsid w:val="00DB1886"/>
    <w:rsid w:val="00DD3CA3"/>
    <w:rsid w:val="00DD4347"/>
    <w:rsid w:val="00DD68A2"/>
    <w:rsid w:val="00DF01E8"/>
    <w:rsid w:val="00DF2391"/>
    <w:rsid w:val="00E108B2"/>
    <w:rsid w:val="00E36074"/>
    <w:rsid w:val="00E4287E"/>
    <w:rsid w:val="00E734D6"/>
    <w:rsid w:val="00E92152"/>
    <w:rsid w:val="00E96159"/>
    <w:rsid w:val="00EA0DE1"/>
    <w:rsid w:val="00EA7417"/>
    <w:rsid w:val="00EB2517"/>
    <w:rsid w:val="00EB3883"/>
    <w:rsid w:val="00EC30EE"/>
    <w:rsid w:val="00ED4CA2"/>
    <w:rsid w:val="00ED5332"/>
    <w:rsid w:val="00EF20CC"/>
    <w:rsid w:val="00F01FDB"/>
    <w:rsid w:val="00F15940"/>
    <w:rsid w:val="00F458D8"/>
    <w:rsid w:val="00F46115"/>
    <w:rsid w:val="00F51A54"/>
    <w:rsid w:val="00F54073"/>
    <w:rsid w:val="00F9146D"/>
    <w:rsid w:val="00F938AB"/>
    <w:rsid w:val="00F94B9F"/>
    <w:rsid w:val="00FA3244"/>
    <w:rsid w:val="00FA4F9E"/>
    <w:rsid w:val="00FA59BD"/>
    <w:rsid w:val="00FC0932"/>
    <w:rsid w:val="00FC4807"/>
    <w:rsid w:val="00FC4D28"/>
    <w:rsid w:val="00FC713D"/>
    <w:rsid w:val="00FF72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5ED34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Normal (Web)" w:uiPriority="99"/>
  </w:latentStyles>
  <w:style w:type="paragraph" w:default="1" w:styleId="Normal">
    <w:name w:val="Normal"/>
    <w:qFormat/>
    <w:rsid w:val="00BA0723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1A"/>
    <w:pPr>
      <w:ind w:left="720"/>
      <w:contextualSpacing/>
    </w:pPr>
  </w:style>
  <w:style w:type="character" w:styleId="Hyperlink">
    <w:name w:val="Hyperlink"/>
    <w:uiPriority w:val="99"/>
    <w:unhideWhenUsed/>
    <w:rsid w:val="008B7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967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967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6771"/>
  </w:style>
  <w:style w:type="paragraph" w:styleId="NormalWeb">
    <w:name w:val="Normal (Web)"/>
    <w:basedOn w:val="Normal"/>
    <w:uiPriority w:val="99"/>
    <w:unhideWhenUsed/>
    <w:rsid w:val="001A33A4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styleId="BalloonText">
    <w:name w:val="Balloon Text"/>
    <w:basedOn w:val="Normal"/>
    <w:link w:val="BalloonTextChar"/>
    <w:rsid w:val="009B1E3C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9B1E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2A124F"/>
    <w:rPr>
      <w:sz w:val="18"/>
      <w:szCs w:val="18"/>
    </w:rPr>
  </w:style>
  <w:style w:type="paragraph" w:styleId="CommentText">
    <w:name w:val="annotation text"/>
    <w:basedOn w:val="Normal"/>
    <w:link w:val="CommentTextChar"/>
    <w:rsid w:val="002A124F"/>
    <w:rPr>
      <w:lang w:val="x-none" w:eastAsia="x-none"/>
    </w:rPr>
  </w:style>
  <w:style w:type="character" w:customStyle="1" w:styleId="CommentTextChar">
    <w:name w:val="Comment Text Char"/>
    <w:link w:val="CommentText"/>
    <w:rsid w:val="002A12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124F"/>
    <w:rPr>
      <w:b/>
      <w:bCs/>
    </w:rPr>
  </w:style>
  <w:style w:type="character" w:customStyle="1" w:styleId="CommentSubjectChar">
    <w:name w:val="Comment Subject Char"/>
    <w:link w:val="CommentSubject"/>
    <w:rsid w:val="002A124F"/>
    <w:rPr>
      <w:b/>
      <w:bCs/>
      <w:sz w:val="24"/>
      <w:szCs w:val="24"/>
    </w:rPr>
  </w:style>
  <w:style w:type="paragraph" w:styleId="Revision">
    <w:name w:val="Revision"/>
    <w:hidden/>
    <w:rsid w:val="004D6D95"/>
    <w:rPr>
      <w:sz w:val="24"/>
      <w:szCs w:val="24"/>
    </w:rPr>
  </w:style>
  <w:style w:type="character" w:styleId="PlaceholderText">
    <w:name w:val="Placeholder Text"/>
    <w:basedOn w:val="DefaultParagraphFont"/>
    <w:rsid w:val="001204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Normal (Web)" w:uiPriority="99"/>
  </w:latentStyles>
  <w:style w:type="paragraph" w:default="1" w:styleId="Normal">
    <w:name w:val="Normal"/>
    <w:qFormat/>
    <w:rsid w:val="00BA0723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1A"/>
    <w:pPr>
      <w:ind w:left="720"/>
      <w:contextualSpacing/>
    </w:pPr>
  </w:style>
  <w:style w:type="character" w:styleId="Hyperlink">
    <w:name w:val="Hyperlink"/>
    <w:uiPriority w:val="99"/>
    <w:unhideWhenUsed/>
    <w:rsid w:val="008B7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967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771"/>
    <w:pPr>
      <w:tabs>
        <w:tab w:val="center" w:pos="4320"/>
        <w:tab w:val="right" w:pos="8640"/>
      </w:tabs>
      <w:spacing w:after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2967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96771"/>
  </w:style>
  <w:style w:type="paragraph" w:styleId="NormalWeb">
    <w:name w:val="Normal (Web)"/>
    <w:basedOn w:val="Normal"/>
    <w:uiPriority w:val="99"/>
    <w:unhideWhenUsed/>
    <w:rsid w:val="001A33A4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styleId="BalloonText">
    <w:name w:val="Balloon Text"/>
    <w:basedOn w:val="Normal"/>
    <w:link w:val="BalloonTextChar"/>
    <w:rsid w:val="009B1E3C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9B1E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2A124F"/>
    <w:rPr>
      <w:sz w:val="18"/>
      <w:szCs w:val="18"/>
    </w:rPr>
  </w:style>
  <w:style w:type="paragraph" w:styleId="CommentText">
    <w:name w:val="annotation text"/>
    <w:basedOn w:val="Normal"/>
    <w:link w:val="CommentTextChar"/>
    <w:rsid w:val="002A124F"/>
    <w:rPr>
      <w:lang w:val="x-none" w:eastAsia="x-none"/>
    </w:rPr>
  </w:style>
  <w:style w:type="character" w:customStyle="1" w:styleId="CommentTextChar">
    <w:name w:val="Comment Text Char"/>
    <w:link w:val="CommentText"/>
    <w:rsid w:val="002A124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124F"/>
    <w:rPr>
      <w:b/>
      <w:bCs/>
    </w:rPr>
  </w:style>
  <w:style w:type="character" w:customStyle="1" w:styleId="CommentSubjectChar">
    <w:name w:val="Comment Subject Char"/>
    <w:link w:val="CommentSubject"/>
    <w:rsid w:val="002A124F"/>
    <w:rPr>
      <w:b/>
      <w:bCs/>
      <w:sz w:val="24"/>
      <w:szCs w:val="24"/>
    </w:rPr>
  </w:style>
  <w:style w:type="paragraph" w:styleId="Revision">
    <w:name w:val="Revision"/>
    <w:hidden/>
    <w:rsid w:val="004D6D95"/>
    <w:rPr>
      <w:sz w:val="24"/>
      <w:szCs w:val="24"/>
    </w:rPr>
  </w:style>
  <w:style w:type="character" w:styleId="PlaceholderText">
    <w:name w:val="Placeholder Text"/>
    <w:basedOn w:val="DefaultParagraphFont"/>
    <w:rsid w:val="001204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C754C0-E0CB-674F-B0DE-DD463B49D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Author Summary</vt:lpstr>
      <vt:lpstr>Introduction</vt:lpstr>
      <vt:lpstr>Results</vt:lpstr>
      <vt:lpstr>Database Composition, FLIPdb </vt:lpstr>
      <vt:lpstr>Discussion</vt:lpstr>
      <vt:lpstr>ECR analysis can reproducibly distinguish FLIP from FunC interfaces</vt:lpstr>
      <vt:lpstr>Methods</vt:lpstr>
      <vt:lpstr>Dataset: FLIPdb</vt:lpstr>
      <vt:lpstr>Computational Alanine Scanning (CAS)</vt:lpstr>
      <vt:lpstr>Interfacial Geometry</vt:lpstr>
      <vt:lpstr>Principle Component Analysis (PCA)</vt:lpstr>
      <vt:lpstr>K-means clustering</vt:lpstr>
      <vt:lpstr>Accuracy and Matthews Correlation Coefficient</vt:lpstr>
      <vt:lpstr>Acknowledgments</vt:lpstr>
      <vt:lpstr/>
      <vt:lpstr/>
      <vt:lpstr>Figures</vt:lpstr>
    </vt:vector>
  </TitlesOfParts>
  <Company>Texas Woman's University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Brian W. Beck</dc:creator>
  <cp:keywords/>
  <dc:description/>
  <cp:lastModifiedBy>Brian W. Beck</cp:lastModifiedBy>
  <cp:revision>2</cp:revision>
  <cp:lastPrinted>2014-03-24T06:07:00Z</cp:lastPrinted>
  <dcterms:created xsi:type="dcterms:W3CDTF">2014-04-24T20:50:00Z</dcterms:created>
  <dcterms:modified xsi:type="dcterms:W3CDTF">2014-04-24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806</vt:lpwstr>
  </property>
  <property fmtid="{D5CDD505-2E9C-101B-9397-08002B2CF9AE}" pid="3" name="WnCSubscriberId">
    <vt:lpwstr>4068</vt:lpwstr>
  </property>
  <property fmtid="{D5CDD505-2E9C-101B-9397-08002B2CF9AE}" pid="4" name="WnCOutputStyleId">
    <vt:lpwstr>340</vt:lpwstr>
  </property>
  <property fmtid="{D5CDD505-2E9C-101B-9397-08002B2CF9AE}" pid="5" name="WnCUser">
    <vt:lpwstr>ssudarshan_4068</vt:lpwstr>
  </property>
  <property fmtid="{D5CDD505-2E9C-101B-9397-08002B2CF9AE}" pid="6" name="WnC4Folder">
    <vt:lpwstr>Documents///ECR_SS_BWB_V5</vt:lpwstr>
  </property>
  <property fmtid="{D5CDD505-2E9C-101B-9397-08002B2CF9AE}" pid="7" name="MTMacEqns">
    <vt:bool>true</vt:bool>
  </property>
  <property fmtid="{D5CDD505-2E9C-101B-9397-08002B2CF9AE}" pid="8" name="RWProductId">
    <vt:lpwstr>WnC</vt:lpwstr>
  </property>
</Properties>
</file>